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91C" w:rsidRPr="00A924A4" w:rsidRDefault="009F491C" w:rsidP="009F491C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  <w:r w:rsidRPr="00A924A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F58594" wp14:editId="4212364A">
            <wp:extent cx="5932805" cy="34556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805" cy="3455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F491C" w:rsidRPr="00A924A4" w:rsidRDefault="009F491C" w:rsidP="009F491C">
      <w:pPr>
        <w:pStyle w:val="NoSpacing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Fig</w:t>
      </w:r>
      <w:r w:rsidRPr="00A924A4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A924A4">
        <w:rPr>
          <w:rFonts w:ascii="Times New Roman" w:hAnsi="Times New Roman" w:cs="Times New Roman"/>
          <w:sz w:val="24"/>
          <w:szCs w:val="24"/>
        </w:rPr>
        <w:t>Selection of brain image-derived phenotypes as covariates in the polygenic risk score analyses between autism spectrum disorder (ASD) and neuropsychiatric traits in the young.</w:t>
      </w:r>
      <w:proofErr w:type="gramEnd"/>
      <w:r w:rsidRPr="00A924A4">
        <w:rPr>
          <w:rFonts w:ascii="Times New Roman" w:hAnsi="Times New Roman" w:cs="Times New Roman"/>
          <w:sz w:val="24"/>
          <w:szCs w:val="24"/>
        </w:rPr>
        <w:t xml:space="preserve"> (A) Genetic correlation between ASD 3,199 brain imaging phenotypes from the Brain Imaging Genetics project and (B) genetic correlation between 14 brain imaging phenotypes nominally genetically correlated with ASD.</w:t>
      </w:r>
    </w:p>
    <w:p w:rsidR="009F491C" w:rsidRPr="00A924A4" w:rsidRDefault="009F491C" w:rsidP="009F491C">
      <w:pPr>
        <w:pStyle w:val="NoSpacing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54A74" w:rsidRDefault="00254A74">
      <w:bookmarkStart w:id="0" w:name="_GoBack"/>
      <w:bookmarkEnd w:id="0"/>
    </w:p>
    <w:sectPr w:rsidR="00254A74" w:rsidSect="004105BB">
      <w:pgSz w:w="12240" w:h="15840"/>
      <w:pgMar w:top="1440" w:right="1267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4DC"/>
    <w:rsid w:val="001B74DC"/>
    <w:rsid w:val="00254A74"/>
    <w:rsid w:val="004105BB"/>
    <w:rsid w:val="009F491C"/>
    <w:rsid w:val="00B44E44"/>
    <w:rsid w:val="00EE6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C28D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5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74DC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74DC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DC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D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6651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B74DC"/>
    <w:rPr>
      <w:rFonts w:eastAsiaTheme="minorHAnsi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1B74DC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74DC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4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2</Characters>
  <Application>Microsoft Macintosh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Wendt</dc:creator>
  <cp:keywords/>
  <dc:description/>
  <cp:lastModifiedBy>Frank Wendt</cp:lastModifiedBy>
  <cp:revision>2</cp:revision>
  <dcterms:created xsi:type="dcterms:W3CDTF">2020-08-31T13:22:00Z</dcterms:created>
  <dcterms:modified xsi:type="dcterms:W3CDTF">2020-08-31T13:22:00Z</dcterms:modified>
</cp:coreProperties>
</file>